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76A8" w14:textId="58B617C9" w:rsidR="00865A38" w:rsidRDefault="00DD2021" w:rsidP="00F30165">
      <w:pPr>
        <w:keepNext/>
      </w:pPr>
      <w:r w:rsidRPr="00DD2021" w:rsidDel="00DD2021">
        <w:t xml:space="preserve"> </w:t>
      </w:r>
    </w:p>
    <w:p w14:paraId="770D343F" w14:textId="17F11F00" w:rsidR="00865A38" w:rsidRDefault="00865A38" w:rsidP="00F30165">
      <w:pPr>
        <w:keepNext/>
      </w:pPr>
    </w:p>
    <w:p w14:paraId="452FD0FD" w14:textId="71634E09" w:rsidR="00865A38" w:rsidRDefault="00865A38" w:rsidP="00F30165">
      <w:pPr>
        <w:keepNext/>
      </w:pPr>
      <w:r w:rsidRPr="00865A38">
        <w:rPr>
          <w:noProof/>
        </w:rPr>
        <w:drawing>
          <wp:inline distT="0" distB="0" distL="0" distR="0" wp14:anchorId="09B598B3" wp14:editId="4F2ECF96">
            <wp:extent cx="8229600" cy="46291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83187" w14:textId="0CDF3D2A" w:rsidR="00F30165" w:rsidRDefault="00F203E4" w:rsidP="00F30165">
      <w:pPr>
        <w:pStyle w:val="Caption"/>
      </w:pPr>
      <w:r>
        <w:t xml:space="preserve">S1 </w:t>
      </w:r>
      <w:r w:rsidR="00F30165">
        <w:t>Fig: Timelines for surveys in the two sites</w:t>
      </w:r>
    </w:p>
    <w:p w14:paraId="26EA5960" w14:textId="2B2931B2" w:rsidR="006951E2" w:rsidRDefault="006951E2" w:rsidP="006951E2"/>
    <w:p w14:paraId="66644B55" w14:textId="29C3355F" w:rsidR="00D61B72" w:rsidRDefault="00D61B72" w:rsidP="006951E2"/>
    <w:p w14:paraId="63512E11" w14:textId="77777777" w:rsidR="00F359C1" w:rsidRPr="00220625" w:rsidRDefault="00F359C1" w:rsidP="00F80294">
      <w:pPr>
        <w:pStyle w:val="Caption"/>
        <w:spacing w:after="0"/>
        <w:rPr>
          <w:rFonts w:asciiTheme="minorHAnsi" w:hAnsiTheme="minorHAnsi" w:cstheme="minorHAnsi"/>
          <w:i w:val="0"/>
          <w:iCs w:val="0"/>
          <w:sz w:val="22"/>
          <w:szCs w:val="22"/>
        </w:rPr>
      </w:pPr>
    </w:p>
    <w:sectPr w:rsidR="00F359C1" w:rsidRPr="00220625" w:rsidSect="005B0F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A4B68" w14:textId="77777777" w:rsidR="008E4F2D" w:rsidRDefault="008E4F2D" w:rsidP="001A5428">
      <w:r>
        <w:separator/>
      </w:r>
    </w:p>
  </w:endnote>
  <w:endnote w:type="continuationSeparator" w:id="0">
    <w:p w14:paraId="01D51B95" w14:textId="77777777" w:rsidR="008E4F2D" w:rsidRDefault="008E4F2D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B9E2B" w14:textId="77777777" w:rsidR="008E4F2D" w:rsidRDefault="008E4F2D" w:rsidP="001A5428">
      <w:r>
        <w:separator/>
      </w:r>
    </w:p>
  </w:footnote>
  <w:footnote w:type="continuationSeparator" w:id="0">
    <w:p w14:paraId="7FDD7252" w14:textId="77777777" w:rsidR="008E4F2D" w:rsidRDefault="008E4F2D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B0FB2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E4F2D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74EF7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93913"/>
    <w:rsid w:val="00CA4D7C"/>
    <w:rsid w:val="00CB21CB"/>
    <w:rsid w:val="00CB36D0"/>
    <w:rsid w:val="00CC0B11"/>
    <w:rsid w:val="00CD3C87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3117D"/>
    <w:rsid w:val="00E66506"/>
    <w:rsid w:val="00E73191"/>
    <w:rsid w:val="00E757D3"/>
    <w:rsid w:val="00E856A2"/>
    <w:rsid w:val="00E86C22"/>
    <w:rsid w:val="00EF3829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2</cp:revision>
  <cp:lastPrinted>2022-03-09T12:00:00Z</cp:lastPrinted>
  <dcterms:created xsi:type="dcterms:W3CDTF">2022-03-09T20:04:00Z</dcterms:created>
  <dcterms:modified xsi:type="dcterms:W3CDTF">2022-03-09T20:04:00Z</dcterms:modified>
</cp:coreProperties>
</file>